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itle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formance of a new quantitative computed tomography index for interstitial lung disease assessment in systemic sclerosi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unning head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new quantitative CT index for SSc-IL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uthor list:</w:t>
      </w:r>
      <w:r>
        <w:rPr>
          <w:rFonts w:cs="Times New Roman" w:ascii="Times New Roman" w:hAnsi="Times New Roman"/>
          <w:sz w:val="24"/>
          <w:szCs w:val="24"/>
        </w:rPr>
        <w:t xml:space="preserve"> Marialuisa Bocchin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 xml:space="preserve">, Dario Bruzzes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†</w:t>
      </w:r>
      <w:r>
        <w:rPr>
          <w:rFonts w:cs="Times New Roman" w:ascii="Times New Roman" w:hAnsi="Times New Roman"/>
          <w:sz w:val="24"/>
          <w:szCs w:val="24"/>
        </w:rPr>
        <w:t xml:space="preserve">, Michele D’Alt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Paola Argient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Alessia Borgi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, </w:t>
      </w:r>
      <w:r>
        <w:rPr>
          <w:rFonts w:cs="Times New Roman" w:ascii="Times New Roman" w:hAnsi="Times New Roman"/>
          <w:sz w:val="24"/>
          <w:szCs w:val="24"/>
        </w:rPr>
        <w:t xml:space="preserve">Annalisa Capacci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Emanuele Rome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Barbara Russ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Alessandro Sanduzz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Tullio Valent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Nicola Sverzellat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Gaetano Re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†</w:t>
      </w:r>
      <w:r>
        <w:rPr>
          <w:rFonts w:cs="Times New Roman" w:ascii="Times New Roman" w:hAnsi="Times New Roman"/>
          <w:sz w:val="24"/>
          <w:szCs w:val="24"/>
        </w:rPr>
        <w:t xml:space="preserve">, Serena Vettor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†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ffiliation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spiratory Medicine Unit, Department of Clinical Medicine and Surgery, Federico II University, Naples, Italy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Public Health, Federico II University, Naples, Italy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Cardiology, Monaldi Hospital - University of Campania “Luigi Vanvitelli”, Naples, Italy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heumatology Unit, Department of Precision Medicine, University of Campania “Luigi Vanvitelli”, Naples, Italy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Radiology, Monaldi Hospital, Naples, Italy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Section of Radiology, Unit of Surgical Sciences, Department of Medicine and Surgery, University of Parma, Parma, Ita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†</w:t>
      </w:r>
      <w:r>
        <w:rPr>
          <w:rFonts w:cs="Times New Roman" w:ascii="Times New Roman" w:hAnsi="Times New Roman"/>
          <w:sz w:val="24"/>
          <w:szCs w:val="24"/>
          <w:lang w:val="en-US"/>
        </w:rPr>
        <w:t>These Authors contributed equally to the stud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rrespondence to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rialuisa Bocchino, </w:t>
      </w:r>
      <w:r>
        <w:rPr>
          <w:rFonts w:cs="Times New Roman" w:ascii="Times New Roman" w:hAnsi="Times New Roman"/>
          <w:sz w:val="24"/>
          <w:szCs w:val="24"/>
          <w:lang w:val="en-US"/>
        </w:rPr>
        <w:t>Respiratory Medicine Unit, Department of Clinical Medicine and Surgery, Federico II University, Monaldi Hospital, Via L. Bianchi 1, 80131  Naples, Ita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marialuisa.bocchino@unina.it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 &amp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rena Vettori, Rheumatology Unit, Department of Precision Medicine, University of Campania “Luigi Vanvitelli”, II Policlinico, Via S. Pansini 5, 80131 Naples, Italy; 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serena.vettori@unicampania.it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; Orcid ID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0000-0001-5617-9829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  <w:lang w:val="en-US"/>
        </w:rPr>
        <w:t>Core set variables to be assessed in SSc patients in clinical studies according to the European Scleroderma Study Group to define the presence and extent of organ involvement.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7371"/>
      </w:tblGrid>
      <w:tr>
        <w:trPr>
          <w:trHeight w:val="40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rgan/system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eatur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kin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ripheral vessel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Joint/tendon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Muscle 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strointestinal tract</w:t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ified Rodnan Skin Score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ynaud’s phenomenon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gital ulcers and/or pitting scars at fingerpad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surement of finger tip distance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S28 in case of synoviti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ndon friction rub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ximal muscle weaknes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K elevation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and/or stomach and/or intestinal symptom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ium esophageal X-ray abormalities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wel series abnormalities</w:t>
            </w:r>
          </w:p>
        </w:tc>
      </w:tr>
      <w:tr>
        <w:trPr>
          <w:trHeight w:val="2722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ung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art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idney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pn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sis at standard chest X-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ive pattern at lung function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pulmonary artery pressure elevation estimated on cardiac echoDoppler study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ymptoms of heart disease 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CG abnormalities (conduction defects, arrhythmia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ricardial effusion, impaired EF, inverted E/A rati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 cardiac echoDoppler study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w onset arterial hypertension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reatinine elevation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lysis abnormalities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Sc = systemic sclerosis; DAS28= disease activity score on 28 joint count; CK= creatin kinase; ECG= electrocardiography; EF= ejection fraction; E/A= early/atrial (=late) ventricular filling velocity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chocardiographic findings in SSc patients at baselin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expressed as median (range) or as mean ± standard deviation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701"/>
        <w:gridCol w:w="1559"/>
        <w:gridCol w:w="1417"/>
      </w:tblGrid>
      <w:tr>
        <w:trPr>
          <w:trHeight w:val="156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l patients (n=8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LD+</w:t>
            </w:r>
          </w:p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=3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LD-</w:t>
            </w:r>
          </w:p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=4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6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*</w:t>
            </w:r>
          </w:p>
        </w:tc>
      </w:tr>
      <w:tr>
        <w:trPr>
          <w:trHeight w:val="387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tandard echocardiography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EF 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APSE, mm 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P (mmHg)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25-71)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2 ± 3.7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20-5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)</w:t>
            </w:r>
          </w:p>
          <w:p>
            <w:pPr>
              <w:pStyle w:val="Normal"/>
              <w:tabs>
                <w:tab w:val="clear" w:pos="708"/>
                <w:tab w:val="left" w:pos="71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 ± 0.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40-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7 ± 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20-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 ± 0.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25-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7 ±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 (20-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± 0.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39</w:t>
            </w:r>
          </w:p>
        </w:tc>
      </w:tr>
      <w:tr>
        <w:trPr>
          <w:trHeight w:val="1587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DI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cm/sec)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cm/sec)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m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t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/e’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5-21)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8-24)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 (0.4-5.3)</w:t>
            </w:r>
          </w:p>
          <w:p>
            <w:pPr>
              <w:pStyle w:val="Normal"/>
              <w:tabs>
                <w:tab w:val="clear" w:pos="708"/>
                <w:tab w:val="left" w:pos="717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5-1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± 2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-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0-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 (0.5-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 (0.6-1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 ± 2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-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 (8-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 (0.4-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 (0.5-1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 ± 2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Sc= systemic sclerosis; ILD= interstitial lung disease; EF= ejection fraction; TAPSE= tricuspid annulus plane systolic excursion; sPAP= systolic pulmonary artery pressure; CI= cardiac index; TDI= Tissue Doppler Imaging;  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= S wave at mitral annulus; 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>= S wave at tricuspid annulus; 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= E wave at mitral annulus; A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= A wave at the mitral annulus; 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>= E wave at tricuspid annulus; A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>= A wave at tricuspid annulus; E= E wave on transmitral Doppler; e’= early relaxation velocity on Tissue Doppler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luisa.bocchino@unina.it" TargetMode="External"/><Relationship Id="rId3" Type="http://schemas.openxmlformats.org/officeDocument/2006/relationships/hyperlink" Target="mailto:serena.vettori@unicampania.it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6:57:00Z</dcterms:created>
  <dc:creator>Serena Vettori</dc:creator>
  <dc:description/>
  <cp:keywords/>
  <dc:language>en-US</dc:language>
  <cp:lastModifiedBy>SERENA</cp:lastModifiedBy>
  <dcterms:modified xsi:type="dcterms:W3CDTF">2019-05-07T14:31:00Z</dcterms:modified>
  <cp:revision>128</cp:revision>
  <dc:subject/>
  <dc:title/>
</cp:coreProperties>
</file>